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47F" w:rsidRPr="0096247F" w:rsidRDefault="0096247F" w:rsidP="0096247F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96247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</w:t>
      </w:r>
      <w:r w:rsidR="005B02F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dditional file </w:t>
      </w:r>
      <w:r w:rsidR="00F3502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7</w:t>
      </w:r>
      <w:bookmarkStart w:id="0" w:name="_GoBack"/>
      <w:bookmarkEnd w:id="0"/>
      <w:r w:rsidRPr="0096247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:  Retail sales volumes of cigarettes by price segment- sample (billion packs), 2005-2012.</w:t>
      </w:r>
    </w:p>
    <w:tbl>
      <w:tblPr>
        <w:tblW w:w="4687" w:type="dxa"/>
        <w:jc w:val="center"/>
        <w:tblLook w:val="04A0" w:firstRow="1" w:lastRow="0" w:firstColumn="1" w:lastColumn="0" w:noHBand="0" w:noVBand="1"/>
      </w:tblPr>
      <w:tblGrid>
        <w:gridCol w:w="960"/>
        <w:gridCol w:w="1176"/>
        <w:gridCol w:w="1375"/>
        <w:gridCol w:w="1176"/>
      </w:tblGrid>
      <w:tr w:rsidR="0096247F" w:rsidRPr="0096247F" w:rsidTr="00DC13B6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remium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Mid-priced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Economy</w:t>
            </w:r>
          </w:p>
        </w:tc>
      </w:tr>
      <w:tr w:rsidR="0096247F" w:rsidRPr="0096247F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60</w:t>
            </w:r>
          </w:p>
        </w:tc>
      </w:tr>
      <w:tr w:rsidR="0096247F" w:rsidRPr="0096247F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62</w:t>
            </w:r>
          </w:p>
        </w:tc>
      </w:tr>
      <w:tr w:rsidR="0096247F" w:rsidRPr="0096247F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76</w:t>
            </w:r>
          </w:p>
        </w:tc>
      </w:tr>
      <w:tr w:rsidR="0096247F" w:rsidRPr="0096247F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38</w:t>
            </w:r>
          </w:p>
        </w:tc>
      </w:tr>
      <w:tr w:rsidR="0096247F" w:rsidRPr="0096247F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38</w:t>
            </w:r>
          </w:p>
        </w:tc>
      </w:tr>
      <w:tr w:rsidR="0096247F" w:rsidRPr="0096247F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89</w:t>
            </w:r>
          </w:p>
        </w:tc>
      </w:tr>
      <w:tr w:rsidR="0096247F" w:rsidRPr="0096247F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81</w:t>
            </w:r>
          </w:p>
        </w:tc>
      </w:tr>
      <w:tr w:rsidR="0096247F" w:rsidRPr="0096247F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8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7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247F" w:rsidRPr="0096247F" w:rsidRDefault="0096247F" w:rsidP="0096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962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73</w:t>
            </w:r>
          </w:p>
        </w:tc>
      </w:tr>
    </w:tbl>
    <w:p w:rsidR="0096247F" w:rsidRPr="0096247F" w:rsidRDefault="0096247F" w:rsidP="0096247F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66352" w:rsidRDefault="00D66352"/>
    <w:sectPr w:rsidR="00D663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634"/>
    <w:rsid w:val="005B02FA"/>
    <w:rsid w:val="00704BE4"/>
    <w:rsid w:val="0096247F"/>
    <w:rsid w:val="00A27DBB"/>
    <w:rsid w:val="00D66352"/>
    <w:rsid w:val="00DD2D98"/>
    <w:rsid w:val="00E56634"/>
    <w:rsid w:val="00F3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Keklik</dc:creator>
  <cp:keywords/>
  <dc:description/>
  <cp:lastModifiedBy>Ablong, Jaymon</cp:lastModifiedBy>
  <cp:revision>3</cp:revision>
  <dcterms:created xsi:type="dcterms:W3CDTF">2017-12-08T11:10:00Z</dcterms:created>
  <dcterms:modified xsi:type="dcterms:W3CDTF">2018-01-13T13:05:00Z</dcterms:modified>
</cp:coreProperties>
</file>